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722C0" w14:textId="5C8C5F69" w:rsidR="00BF00A4" w:rsidRPr="009B18C6" w:rsidRDefault="00D005FF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</w:rPr>
        <w:t xml:space="preserve">Table S3: </w:t>
      </w:r>
      <w:r w:rsidR="00C5436F" w:rsidRPr="009B18C6">
        <w:rPr>
          <w:rFonts w:ascii="Times New Roman" w:hAnsi="Times New Roman" w:cs="Times New Roman"/>
        </w:rPr>
        <w:t xml:space="preserve">The enriched </w:t>
      </w:r>
      <w:r w:rsidR="00C96474">
        <w:rPr>
          <w:rFonts w:ascii="Times New Roman" w:hAnsi="Times New Roman" w:cs="Times New Roman"/>
        </w:rPr>
        <w:t xml:space="preserve">gene ontology </w:t>
      </w:r>
      <w:r w:rsidR="00C5436F" w:rsidRPr="009B18C6">
        <w:rPr>
          <w:rFonts w:ascii="Times New Roman" w:hAnsi="Times New Roman" w:cs="Times New Roman"/>
        </w:rPr>
        <w:t xml:space="preserve">GO items in shoots of C58-infected seedlings at 24 </w:t>
      </w:r>
      <w:r w:rsidR="00C96474">
        <w:rPr>
          <w:rFonts w:ascii="Times New Roman" w:hAnsi="Times New Roman" w:cs="Times New Roman"/>
        </w:rPr>
        <w:t>hours post infection (</w:t>
      </w:r>
      <w:r w:rsidR="00C5436F" w:rsidRPr="009B18C6">
        <w:rPr>
          <w:rFonts w:ascii="Times New Roman" w:hAnsi="Times New Roman" w:cs="Times New Roman"/>
        </w:rPr>
        <w:t>hpi</w:t>
      </w:r>
      <w:r w:rsidR="00C96474">
        <w:rPr>
          <w:rFonts w:ascii="Times New Roman" w:hAnsi="Times New Roman" w:cs="Times New Roman"/>
        </w:rPr>
        <w:t>)</w:t>
      </w:r>
    </w:p>
    <w:tbl>
      <w:tblPr>
        <w:tblW w:w="100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06"/>
        <w:gridCol w:w="1559"/>
        <w:gridCol w:w="1347"/>
        <w:gridCol w:w="1347"/>
        <w:gridCol w:w="1134"/>
      </w:tblGrid>
      <w:tr w:rsidR="00755DB0" w:rsidRPr="009B18C6" w14:paraId="7D01DA9B" w14:textId="77777777" w:rsidTr="00755DB0">
        <w:trPr>
          <w:trHeight w:val="330"/>
        </w:trPr>
        <w:tc>
          <w:tcPr>
            <w:tcW w:w="47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BD2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O Nam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51B9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22FA1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EC10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6C4688"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CF3026" w:rsidRPr="009B18C6" w14:paraId="50D8EB18" w14:textId="77777777" w:rsidTr="00755DB0">
        <w:trPr>
          <w:trHeight w:val="330"/>
        </w:trPr>
        <w:tc>
          <w:tcPr>
            <w:tcW w:w="47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C605F" w14:textId="77777777" w:rsidR="007C63FC" w:rsidRPr="006C4688" w:rsidDel="00BB14A0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A044B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35450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Whole genom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65B33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</w:rPr>
              <w:t>DEG</w:t>
            </w:r>
            <w:r w:rsidRPr="006C46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5AC89" w14:textId="77777777" w:rsidR="007C63FC" w:rsidRPr="006C4688" w:rsidRDefault="007C63FC" w:rsidP="0006794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CF3026" w:rsidRPr="009B18C6" w14:paraId="0A97CFE7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94D1DF6" w14:textId="77777777" w:rsidR="00F42484" w:rsidRPr="006C4688" w:rsidRDefault="00F42484" w:rsidP="00F4248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 wall modif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E833DF4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ECC6CF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93AEC5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A47E8D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442AD198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F7AE0" w14:textId="5656389B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 wall macromolecule ca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9D8C9" w14:textId="1BD67E49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69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E8924" w14:textId="0EB7711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FCFB2" w14:textId="2E7B410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9A2F" w14:textId="497A54B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23E-05</w:t>
            </w:r>
          </w:p>
        </w:tc>
      </w:tr>
      <w:tr w:rsidR="00CF3026" w:rsidRPr="009B18C6" w14:paraId="1F70DA35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B789DD" w14:textId="77777777" w:rsidR="00F42484" w:rsidRPr="006C4688" w:rsidRDefault="00F42484" w:rsidP="00F4248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ellular re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130AE5D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9DFFC6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6A2E89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883547" w14:textId="77777777" w:rsidR="00F42484" w:rsidRPr="006C4688" w:rsidRDefault="00F42484" w:rsidP="00F42484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40E6" w:rsidRPr="009B18C6" w14:paraId="68BA5EC6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FEEEE" w14:textId="0F09C182" w:rsidR="00CA40E6" w:rsidRPr="006C4688" w:rsidRDefault="00B50741" w:rsidP="00CA40E6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A40E6" w:rsidRPr="006C4688">
              <w:rPr>
                <w:rFonts w:ascii="Times New Roman" w:hAnsi="Times New Roman" w:cs="Times New Roman"/>
                <w:sz w:val="20"/>
                <w:szCs w:val="20"/>
              </w:rPr>
              <w:t>rotein phosphory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E0BD6" w14:textId="29612F41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4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8CF61" w14:textId="105E97E0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8B6C0" w14:textId="17F515E3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796A1" w14:textId="30557112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51E-09</w:t>
            </w:r>
          </w:p>
        </w:tc>
      </w:tr>
      <w:tr w:rsidR="00EA4291" w:rsidRPr="009B18C6" w14:paraId="68CD13C7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2CC49" w14:textId="3DEBE8E6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cognition of poll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3FE1C" w14:textId="09F4728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85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86019" w14:textId="01DABF4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7672" w14:textId="3FE7A6A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BEBAC" w14:textId="34F25667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69E-04</w:t>
            </w:r>
          </w:p>
        </w:tc>
      </w:tr>
      <w:tr w:rsidR="00EA4291" w:rsidRPr="009B18C6" w14:paraId="028B5186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CA185" w14:textId="61F327F0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 surface receptor linke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D3832" w14:textId="594F7D52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71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19793" w14:textId="5987898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0D233" w14:textId="3FB4F37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CA24E" w14:textId="1BECDEC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88E-03</w:t>
            </w:r>
          </w:p>
        </w:tc>
      </w:tr>
      <w:tr w:rsidR="00EA4291" w:rsidRPr="009B18C6" w14:paraId="518AA86E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32439" w14:textId="442794CE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ular aromatic compound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16E70" w14:textId="39F54F7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7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6CFE" w14:textId="12F78EA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2FDB" w14:textId="3E29975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A764" w14:textId="5CA05859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50E-03</w:t>
            </w:r>
          </w:p>
        </w:tc>
      </w:tr>
      <w:tr w:rsidR="00CF3026" w:rsidRPr="009B18C6" w14:paraId="0A3ECE7A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DBA859" w14:textId="77777777" w:rsidR="008F529F" w:rsidRPr="006C4688" w:rsidRDefault="008F529F" w:rsidP="008F529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efens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D65E75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DF29FB9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E6415E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667FBA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40E6" w:rsidRPr="009B18C6" w14:paraId="008541C6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3D1DF" w14:textId="1C85037B" w:rsidR="00CA40E6" w:rsidRPr="006C4688" w:rsidRDefault="00B50741" w:rsidP="00CA40E6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A40E6" w:rsidRPr="006C4688">
              <w:rPr>
                <w:rFonts w:ascii="Times New Roman" w:hAnsi="Times New Roman" w:cs="Times New Roman"/>
                <w:sz w:val="20"/>
                <w:szCs w:val="20"/>
              </w:rPr>
              <w:t>lant-type hypersensitiv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730A7" w14:textId="0B259422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24BEF" w14:textId="3BB09D2A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804CA" w14:textId="018A32AC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C819D" w14:textId="2DC69EDE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78E-08</w:t>
            </w:r>
          </w:p>
        </w:tc>
      </w:tr>
      <w:tr w:rsidR="00CA40E6" w:rsidRPr="009B18C6" w14:paraId="5AF53247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90553" w14:textId="6D395BD8" w:rsidR="00CA40E6" w:rsidRPr="006C4688" w:rsidRDefault="00B50741" w:rsidP="00CA40E6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CA40E6" w:rsidRPr="006C4688">
              <w:rPr>
                <w:rFonts w:ascii="Times New Roman" w:hAnsi="Times New Roman" w:cs="Times New Roman"/>
                <w:sz w:val="20"/>
                <w:szCs w:val="20"/>
              </w:rPr>
              <w:t>efense response to bact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0411" w14:textId="1A31D899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27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EC706" w14:textId="054F353C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5EDE9" w14:textId="4AB9F57F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4D2BA" w14:textId="5B0BD38A" w:rsidR="00CA40E6" w:rsidRPr="006C4688" w:rsidRDefault="00CA40E6" w:rsidP="00CA40E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98E-08</w:t>
            </w:r>
          </w:p>
        </w:tc>
      </w:tr>
      <w:tr w:rsidR="00EA4291" w:rsidRPr="009B18C6" w14:paraId="39DF9279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A40A" w14:textId="320FFC5F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woun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FC9BC" w14:textId="2586DE8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AEA51" w14:textId="42143BC2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C0808" w14:textId="1D45635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CF63E" w14:textId="0A009643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21E-06</w:t>
            </w:r>
          </w:p>
        </w:tc>
      </w:tr>
      <w:tr w:rsidR="00EA4291" w:rsidRPr="009B18C6" w14:paraId="2063A43E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2FFCD" w14:textId="19834039" w:rsidR="00EA4291" w:rsidRPr="006C4688" w:rsidRDefault="00B50741" w:rsidP="007F5043">
            <w:pPr>
              <w:widowControl/>
              <w:spacing w:line="240" w:lineRule="exact"/>
              <w:ind w:leftChars="83" w:left="283" w:hangingChars="42" w:hanging="84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fense response signaling pathway, resistance gene-independ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C3F20" w14:textId="6E20AAC7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2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E9ECC" w14:textId="76447D4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EA871" w14:textId="3C8685F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0B099" w14:textId="0FCE8D6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52E-04</w:t>
            </w:r>
          </w:p>
        </w:tc>
      </w:tr>
      <w:tr w:rsidR="00EA4291" w:rsidRPr="009B18C6" w14:paraId="20F38A41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09D04" w14:textId="48917422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fense response to fungus, incompatible inte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68AA" w14:textId="53DBCE2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8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FFCCD" w14:textId="328157A2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22368" w14:textId="270BC00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52BF1" w14:textId="08D2FF7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08E-03</w:t>
            </w:r>
          </w:p>
        </w:tc>
      </w:tr>
      <w:tr w:rsidR="00EA4291" w:rsidRPr="009B18C6" w14:paraId="192D32C6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BA0F4" w14:textId="027FD16F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gative regulation of defens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A731A" w14:textId="11EEBFF9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313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E8AB4" w14:textId="41A0AC5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C08B6" w14:textId="5F83FCC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7087C" w14:textId="2448214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14E-03</w:t>
            </w:r>
          </w:p>
        </w:tc>
      </w:tr>
      <w:tr w:rsidR="00EA4291" w:rsidRPr="009B18C6" w14:paraId="46027A2B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19278" w14:textId="1397D2F3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chi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FCCE" w14:textId="408ABE4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2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B4460" w14:textId="25B25D6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AF30A" w14:textId="46B6B17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A8A25" w14:textId="69C38CD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98E-03</w:t>
            </w:r>
          </w:p>
        </w:tc>
      </w:tr>
      <w:tr w:rsidR="00EA4291" w:rsidRPr="009B18C6" w14:paraId="15356340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59D75" w14:textId="6E47D4DE" w:rsidR="00EA4291" w:rsidRPr="006C4688" w:rsidRDefault="00B50741" w:rsidP="00EA4291">
            <w:pPr>
              <w:widowControl/>
              <w:spacing w:line="240" w:lineRule="exact"/>
              <w:ind w:leftChars="83" w:left="255" w:hangingChars="28" w:hanging="56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gulation of systemic acquired resis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6898B" w14:textId="559FF14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1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4C86" w14:textId="73F8B983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F7EE8" w14:textId="27F1CCA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45609" w14:textId="0245ECE2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18E-03</w:t>
            </w:r>
          </w:p>
        </w:tc>
      </w:tr>
      <w:tr w:rsidR="00EA4291" w:rsidRPr="009B18C6" w14:paraId="4B7EF77B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D48C5" w14:textId="1FCD49AC" w:rsidR="00EA4291" w:rsidRPr="006C4688" w:rsidRDefault="00B50741" w:rsidP="00EA4291">
            <w:pPr>
              <w:widowControl/>
              <w:spacing w:line="240" w:lineRule="exact"/>
              <w:ind w:leftChars="83" w:left="283" w:hangingChars="42" w:hanging="84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reactive oxygen spec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D8216" w14:textId="38F8821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03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45BA3" w14:textId="30A402E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474A" w14:textId="1F0F26A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E23C" w14:textId="234A1E32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55E-03</w:t>
            </w:r>
          </w:p>
        </w:tc>
      </w:tr>
      <w:tr w:rsidR="00EA4291" w:rsidRPr="009B18C6" w14:paraId="1D8E9D37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01CC" w14:textId="301A682A" w:rsidR="00EA4291" w:rsidRPr="006C4688" w:rsidRDefault="00B50741" w:rsidP="00EA4291">
            <w:pPr>
              <w:widowControl/>
              <w:spacing w:line="240" w:lineRule="exact"/>
              <w:ind w:leftChars="83" w:left="283" w:hangingChars="42" w:hanging="84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mmune effector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6E053" w14:textId="1BCB6B03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22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8BB99" w14:textId="65D5062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1C88E" w14:textId="385A5C5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7BF9C" w14:textId="7D9447D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33E-03</w:t>
            </w:r>
          </w:p>
        </w:tc>
      </w:tr>
      <w:tr w:rsidR="00EA4291" w:rsidRPr="009B18C6" w14:paraId="79E7D5DA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1FCC8" w14:textId="22601CC4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molecule of bacterial orig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B482B" w14:textId="6CAE4B2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22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C665A" w14:textId="7585E1A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F552D" w14:textId="2C2E661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367F4" w14:textId="0B0E35A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50E-03</w:t>
            </w:r>
          </w:p>
        </w:tc>
      </w:tr>
      <w:tr w:rsidR="00EA4291" w:rsidRPr="009B18C6" w14:paraId="4BDA6966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400B5" w14:textId="12B865AC" w:rsidR="00EA4291" w:rsidRPr="006C4688" w:rsidRDefault="00B50741" w:rsidP="007F5043">
            <w:pPr>
              <w:widowControl/>
              <w:spacing w:line="240" w:lineRule="exact"/>
              <w:ind w:leftChars="83" w:left="283" w:hangingChars="42" w:hanging="84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ystemic acquired resistance, salicylic acid mediated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C0AFB" w14:textId="0022FD9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8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DEFE4" w14:textId="5967DB3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8B3D9" w14:textId="0051471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88A9C" w14:textId="49200BA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50E-03</w:t>
            </w:r>
          </w:p>
        </w:tc>
      </w:tr>
      <w:tr w:rsidR="00CF3026" w:rsidRPr="009B18C6" w14:paraId="669F708A" w14:textId="77777777" w:rsidTr="00755DB0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EE8ADC1" w14:textId="77777777" w:rsidR="008F529F" w:rsidRPr="006C4688" w:rsidRDefault="008F529F" w:rsidP="008F529F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ormone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5E955C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A94D8DD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508C73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C28DC7D" w14:textId="77777777" w:rsidR="008F529F" w:rsidRPr="006C4688" w:rsidRDefault="008F529F" w:rsidP="008F529F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3997450D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D42C4" w14:textId="5E7CD0E8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jasmonic acid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70A81" w14:textId="4FB5792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AE4A3" w14:textId="7FF6D00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1F8AA" w14:textId="3A9748C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D551F" w14:textId="58CECE2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51E-05</w:t>
            </w:r>
          </w:p>
        </w:tc>
      </w:tr>
      <w:tr w:rsidR="00EA4291" w:rsidRPr="009B18C6" w14:paraId="5EEFA0A9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0E5CD" w14:textId="1771929C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abscisic acid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CE0C3" w14:textId="2D21A57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752EA" w14:textId="7ED69083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85B8" w14:textId="0872E53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AABDA" w14:textId="3ACFE03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09E-04</w:t>
            </w:r>
          </w:p>
        </w:tc>
      </w:tr>
      <w:tr w:rsidR="00CF3026" w:rsidRPr="009B18C6" w14:paraId="3C1A65CA" w14:textId="77777777" w:rsidTr="004F471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08FBDBD" w14:textId="146814C2" w:rsidR="00CF3026" w:rsidRPr="006C4688" w:rsidRDefault="00CF3026" w:rsidP="007378D9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ght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56ECF95" w14:textId="77777777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1E4B63" w14:textId="77777777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3F0103" w14:textId="77777777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16A73B" w14:textId="77777777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365EF5B9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DB96B" w14:textId="043A8587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absence of l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F2E57" w14:textId="5C439D8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6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18BBB" w14:textId="28FF9492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A73C1" w14:textId="6FF36BE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77F64" w14:textId="6880102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77E-04</w:t>
            </w:r>
          </w:p>
        </w:tc>
      </w:tr>
      <w:tr w:rsidR="00CF3026" w:rsidRPr="009B18C6" w14:paraId="4275168B" w14:textId="77777777" w:rsidTr="004F471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057E3D" w14:textId="27045146" w:rsidR="00CF3026" w:rsidRPr="006C4688" w:rsidRDefault="00CF3026" w:rsidP="007378D9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utrient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C8E7AB" w14:textId="6BAEBB93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36C4830" w14:textId="295EEBBE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1A34B3" w14:textId="39869CE2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4649A02" w14:textId="7C3D612A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0FA36421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EA7D7" w14:textId="1B469AB7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ucine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9B8AC" w14:textId="7FB6C9C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0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E88F5" w14:textId="226803C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8FD30" w14:textId="0B65C88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600A4" w14:textId="5ACAB7B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08E-04</w:t>
            </w:r>
          </w:p>
        </w:tc>
      </w:tr>
      <w:tr w:rsidR="00EA4291" w:rsidRPr="009B18C6" w14:paraId="7A3C7469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50395" w14:textId="5E266E2C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yloglucan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2A72" w14:textId="329EC3A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4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41D8B" w14:textId="0FC50D9A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E5E4C" w14:textId="15A7934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46CBD" w14:textId="58CAE05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</w:p>
        </w:tc>
      </w:tr>
      <w:tr w:rsidR="00EA4291" w:rsidRPr="009B18C6" w14:paraId="76F1BCDF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AD39B" w14:textId="35C02926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arboxylic acid ca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4DE10" w14:textId="4ADD9183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63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7F64A" w14:textId="31241A7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2CA2" w14:textId="51192DB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CFBB9" w14:textId="4DFA919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54E-03</w:t>
            </w:r>
          </w:p>
        </w:tc>
      </w:tr>
      <w:tr w:rsidR="00CF3026" w:rsidRPr="009B18C6" w14:paraId="28BB3CBB" w14:textId="77777777" w:rsidTr="004F471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79EF19" w14:textId="61E15447" w:rsidR="00CF3026" w:rsidRPr="006C4688" w:rsidRDefault="00CF3026" w:rsidP="007378D9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espond to other stimu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D65644" w14:textId="1C6B0947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B853C9" w14:textId="514FA855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72FAC6" w14:textId="77F99FEA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0B2C9C" w14:textId="3E78C872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602F17DB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A687" w14:textId="56AFA965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karrik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265A9" w14:textId="5A9F194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801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2A4FE" w14:textId="249979A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05846" w14:textId="2EDDED97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5184" w14:textId="12F08A7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.97E-05</w:t>
            </w:r>
          </w:p>
        </w:tc>
      </w:tr>
      <w:tr w:rsidR="00EA4291" w:rsidRPr="009B18C6" w14:paraId="6CB63CD5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323C6" w14:textId="727B6F0A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ular response to c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01608" w14:textId="13E6ED7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704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061A" w14:textId="1D30D90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8DB13" w14:textId="7601CEF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95A9E" w14:textId="3E6E684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52E-04</w:t>
            </w:r>
          </w:p>
        </w:tc>
      </w:tr>
      <w:tr w:rsidR="00EA4291" w:rsidRPr="009B18C6" w14:paraId="51F9C539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8A4A0" w14:textId="6BE5E4F3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oz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061AB" w14:textId="39BCF8B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1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CB43" w14:textId="219E76A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5C9FE" w14:textId="573B776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2EA77" w14:textId="1F6193B9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12E-04</w:t>
            </w:r>
          </w:p>
        </w:tc>
      </w:tr>
      <w:tr w:rsidR="00EA4291" w:rsidRPr="009B18C6" w14:paraId="3ED47CF5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0E6B" w14:textId="5F18A10D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ular response to sulfur star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62298" w14:textId="27C1786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4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07A5" w14:textId="443584C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42A65" w14:textId="5432987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B3C47" w14:textId="340FB11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47E-03</w:t>
            </w:r>
          </w:p>
        </w:tc>
      </w:tr>
      <w:tr w:rsidR="00EA4291" w:rsidRPr="009B18C6" w14:paraId="00AAA347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AA4EF" w14:textId="1D5C4430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ular response to salt str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64E2D" w14:textId="20C1275F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714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1D6D0" w14:textId="2D101E83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AA175" w14:textId="5E6F478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0F2AD" w14:textId="6E16F76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.19E-03</w:t>
            </w:r>
          </w:p>
        </w:tc>
      </w:tr>
      <w:tr w:rsidR="00EA4291" w:rsidRPr="009B18C6" w14:paraId="223B94FA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698C3" w14:textId="5148283E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llular response to water depriv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F2CA3" w14:textId="4F00D2E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26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0263E" w14:textId="6DA79C37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8037C" w14:textId="5220E1F1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A7DDF" w14:textId="5288AD0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50E-03</w:t>
            </w:r>
          </w:p>
        </w:tc>
      </w:tr>
      <w:tr w:rsidR="00EA4291" w:rsidRPr="009B18C6" w14:paraId="0CBD8E24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6ABD1" w14:textId="2B373740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sponse to fructose stimu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3AE0" w14:textId="2B1A700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97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1AE4A" w14:textId="30491F6D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84419" w14:textId="004772BE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92642" w14:textId="500983D7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.80E-03</w:t>
            </w:r>
          </w:p>
        </w:tc>
      </w:tr>
      <w:tr w:rsidR="00CF3026" w:rsidRPr="009B18C6" w14:paraId="6C40EF41" w14:textId="77777777" w:rsidTr="004F471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2CF00CD" w14:textId="2206661C" w:rsidR="00CF3026" w:rsidRPr="006C4688" w:rsidRDefault="00CF3026" w:rsidP="007378D9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condary metaboli</w:t>
            </w:r>
            <w:r w:rsidR="007378D9"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5EAB57" w14:textId="017A58AC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CDFED8A" w14:textId="4DA869B8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A8A52C" w14:textId="50EC8A44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D53AE4" w14:textId="1D813084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40507B5A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773D3" w14:textId="00FB4B27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egulation of glucosinolate biosynthet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31CBA" w14:textId="67114BED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104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1D274" w14:textId="1D9ABCC9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37F88" w14:textId="54491DE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08AFA" w14:textId="140CC0D9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78E-03</w:t>
            </w:r>
          </w:p>
        </w:tc>
      </w:tr>
      <w:tr w:rsidR="00CF3026" w:rsidRPr="009B18C6" w14:paraId="17C4EC28" w14:textId="77777777" w:rsidTr="004F471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58EE875" w14:textId="06E76C59" w:rsidR="00CF3026" w:rsidRPr="006C4688" w:rsidRDefault="00CF3026" w:rsidP="007378D9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ransport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789356" w14:textId="77343685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B94B59" w14:textId="291C8241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8C479D" w14:textId="45BDCDDB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A400F0" w14:textId="1D8F2706" w:rsidR="00CF3026" w:rsidRPr="006C4688" w:rsidRDefault="00CF3026" w:rsidP="00CF3026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4291" w:rsidRPr="009B18C6" w14:paraId="7C5EFCBE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46802" w14:textId="737E6CFB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ipid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71EBE" w14:textId="5459FEB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8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34F58" w14:textId="1B8D236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7A128" w14:textId="1094AC85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E7299" w14:textId="32AB2C54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08E-05</w:t>
            </w:r>
          </w:p>
        </w:tc>
      </w:tr>
      <w:tr w:rsidR="00EA4291" w:rsidRPr="009B18C6" w14:paraId="5B49357D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308D3" w14:textId="1866B5BB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mino acid im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66489" w14:textId="7ABF1B3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430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BCC76" w14:textId="1084B6C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FABE7" w14:textId="4E63913B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27903" w14:textId="5CC7681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.20E-03</w:t>
            </w:r>
          </w:p>
        </w:tc>
      </w:tr>
      <w:tr w:rsidR="00EA4291" w:rsidRPr="009B18C6" w14:paraId="114A12A2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5EE9A" w14:textId="0DC22761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on 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F5CE3" w14:textId="4DFE2CD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8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B7397" w14:textId="2B0AF718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E3CE6" w14:textId="5EB61607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3239C" w14:textId="0A78013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63E-03</w:t>
            </w:r>
          </w:p>
        </w:tc>
      </w:tr>
      <w:tr w:rsidR="00EA4291" w:rsidRPr="009B18C6" w14:paraId="6F1899A3" w14:textId="77777777" w:rsidTr="006C4688">
        <w:trPr>
          <w:trHeight w:val="330"/>
        </w:trPr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2DC361" w14:textId="3A61DDF9" w:rsidR="00EA4291" w:rsidRPr="006C4688" w:rsidRDefault="00B50741" w:rsidP="00EA4291">
            <w:pPr>
              <w:widowControl/>
              <w:spacing w:line="240" w:lineRule="exact"/>
              <w:ind w:firstLineChars="100" w:firstLine="200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EA4291" w:rsidRPr="006C4688">
              <w:rPr>
                <w:rFonts w:ascii="Times New Roman" w:hAnsi="Times New Roman" w:cs="Times New Roman"/>
                <w:sz w:val="20"/>
                <w:szCs w:val="20"/>
              </w:rPr>
              <w:t>rug transmembrane transpo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D532D" w14:textId="5F95A566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O:000685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5CD79D" w14:textId="0AF713AC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C87BF3" w14:textId="43BA6A4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7F1EA" w14:textId="618AFF00" w:rsidR="00EA4291" w:rsidRPr="006C4688" w:rsidRDefault="00EA4291" w:rsidP="00EA4291">
            <w:pPr>
              <w:widowControl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.27E-03</w:t>
            </w:r>
          </w:p>
        </w:tc>
      </w:tr>
    </w:tbl>
    <w:p w14:paraId="2C9B60BE" w14:textId="10351504" w:rsidR="00227E15" w:rsidRPr="009B18C6" w:rsidRDefault="007C63FC" w:rsidP="00C27567">
      <w:pPr>
        <w:rPr>
          <w:rFonts w:ascii="Times New Roman" w:hAnsi="Times New Roman" w:cs="Times New Roman"/>
        </w:rPr>
      </w:pPr>
      <w:r w:rsidRPr="009B18C6">
        <w:rPr>
          <w:rFonts w:ascii="Times New Roman" w:hAnsi="Times New Roman" w:cs="Times New Roman"/>
          <w:vertAlign w:val="superscript"/>
        </w:rPr>
        <w:t>*</w:t>
      </w:r>
      <w:r w:rsidRPr="009B18C6">
        <w:rPr>
          <w:rFonts w:ascii="Times New Roman" w:hAnsi="Times New Roman" w:cs="Times New Roman"/>
        </w:rPr>
        <w:t xml:space="preserve"> DEG: Differentially expressed genes of C58-infected Col-0 seedlings as shown in Datasheet S1</w:t>
      </w:r>
      <w:r w:rsidR="00BB580D" w:rsidRPr="009B18C6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227E15" w:rsidRPr="009B18C6" w:rsidSect="007C63FC">
      <w:pgSz w:w="11906" w:h="16838"/>
      <w:pgMar w:top="1134" w:right="707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91F7F" w14:textId="77777777" w:rsidR="00FF44F4" w:rsidRDefault="00FF44F4" w:rsidP="00D005FF">
      <w:r>
        <w:separator/>
      </w:r>
    </w:p>
  </w:endnote>
  <w:endnote w:type="continuationSeparator" w:id="0">
    <w:p w14:paraId="6B507669" w14:textId="77777777" w:rsidR="00FF44F4" w:rsidRDefault="00FF44F4" w:rsidP="00D00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4557D" w14:textId="77777777" w:rsidR="00FF44F4" w:rsidRDefault="00FF44F4" w:rsidP="00D005FF">
      <w:r>
        <w:separator/>
      </w:r>
    </w:p>
  </w:footnote>
  <w:footnote w:type="continuationSeparator" w:id="0">
    <w:p w14:paraId="731D8F83" w14:textId="77777777" w:rsidR="00FF44F4" w:rsidRDefault="00FF44F4" w:rsidP="00D00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62"/>
    <w:rsid w:val="000122CF"/>
    <w:rsid w:val="000210E3"/>
    <w:rsid w:val="0006794F"/>
    <w:rsid w:val="0007602F"/>
    <w:rsid w:val="000A6B31"/>
    <w:rsid w:val="000D29D0"/>
    <w:rsid w:val="000E478A"/>
    <w:rsid w:val="00102840"/>
    <w:rsid w:val="001048BB"/>
    <w:rsid w:val="001A32A3"/>
    <w:rsid w:val="001B7CA9"/>
    <w:rsid w:val="001F0979"/>
    <w:rsid w:val="00211292"/>
    <w:rsid w:val="00211313"/>
    <w:rsid w:val="00223451"/>
    <w:rsid w:val="00227E15"/>
    <w:rsid w:val="0023216C"/>
    <w:rsid w:val="002445DF"/>
    <w:rsid w:val="00264F4B"/>
    <w:rsid w:val="002722CA"/>
    <w:rsid w:val="00273BDC"/>
    <w:rsid w:val="00276159"/>
    <w:rsid w:val="00296742"/>
    <w:rsid w:val="002B493D"/>
    <w:rsid w:val="002D5E1A"/>
    <w:rsid w:val="002E1EFA"/>
    <w:rsid w:val="002F3F17"/>
    <w:rsid w:val="002F6AA6"/>
    <w:rsid w:val="00310A18"/>
    <w:rsid w:val="003203FF"/>
    <w:rsid w:val="00325444"/>
    <w:rsid w:val="00342C26"/>
    <w:rsid w:val="0034371A"/>
    <w:rsid w:val="003B3274"/>
    <w:rsid w:val="003C68AE"/>
    <w:rsid w:val="003D5387"/>
    <w:rsid w:val="00425041"/>
    <w:rsid w:val="00441732"/>
    <w:rsid w:val="00443A6F"/>
    <w:rsid w:val="004F14AA"/>
    <w:rsid w:val="004F4718"/>
    <w:rsid w:val="00507EB8"/>
    <w:rsid w:val="00542A68"/>
    <w:rsid w:val="0057190B"/>
    <w:rsid w:val="0059069E"/>
    <w:rsid w:val="005B351E"/>
    <w:rsid w:val="005C354A"/>
    <w:rsid w:val="005D76D2"/>
    <w:rsid w:val="0064035F"/>
    <w:rsid w:val="006762DB"/>
    <w:rsid w:val="00685FD8"/>
    <w:rsid w:val="006B4449"/>
    <w:rsid w:val="006C4688"/>
    <w:rsid w:val="006E44F5"/>
    <w:rsid w:val="00712B15"/>
    <w:rsid w:val="007251EF"/>
    <w:rsid w:val="007378D9"/>
    <w:rsid w:val="0074640D"/>
    <w:rsid w:val="00752DA7"/>
    <w:rsid w:val="00755DB0"/>
    <w:rsid w:val="00757C1C"/>
    <w:rsid w:val="00780510"/>
    <w:rsid w:val="00795339"/>
    <w:rsid w:val="007C63FC"/>
    <w:rsid w:val="007D6D83"/>
    <w:rsid w:val="007F5043"/>
    <w:rsid w:val="008F159B"/>
    <w:rsid w:val="008F529F"/>
    <w:rsid w:val="00907F57"/>
    <w:rsid w:val="00960F00"/>
    <w:rsid w:val="0098610A"/>
    <w:rsid w:val="00997E4E"/>
    <w:rsid w:val="009A1BE2"/>
    <w:rsid w:val="009B18C6"/>
    <w:rsid w:val="009E1284"/>
    <w:rsid w:val="009E50C6"/>
    <w:rsid w:val="00A644CB"/>
    <w:rsid w:val="00A93B64"/>
    <w:rsid w:val="00AA5574"/>
    <w:rsid w:val="00B50741"/>
    <w:rsid w:val="00B763DE"/>
    <w:rsid w:val="00B85501"/>
    <w:rsid w:val="00BB14A0"/>
    <w:rsid w:val="00BB580D"/>
    <w:rsid w:val="00BC47E4"/>
    <w:rsid w:val="00BF00A4"/>
    <w:rsid w:val="00C01B71"/>
    <w:rsid w:val="00C27567"/>
    <w:rsid w:val="00C5436F"/>
    <w:rsid w:val="00C96474"/>
    <w:rsid w:val="00C96A33"/>
    <w:rsid w:val="00CA2D80"/>
    <w:rsid w:val="00CA40E6"/>
    <w:rsid w:val="00CB7985"/>
    <w:rsid w:val="00CF3026"/>
    <w:rsid w:val="00D005FF"/>
    <w:rsid w:val="00D0208C"/>
    <w:rsid w:val="00D13C09"/>
    <w:rsid w:val="00D26D28"/>
    <w:rsid w:val="00DB3EA1"/>
    <w:rsid w:val="00DB7A9A"/>
    <w:rsid w:val="00DB7C26"/>
    <w:rsid w:val="00DC5321"/>
    <w:rsid w:val="00DD4107"/>
    <w:rsid w:val="00E00435"/>
    <w:rsid w:val="00E111AA"/>
    <w:rsid w:val="00E1190F"/>
    <w:rsid w:val="00E20162"/>
    <w:rsid w:val="00E344E9"/>
    <w:rsid w:val="00E552DF"/>
    <w:rsid w:val="00E90989"/>
    <w:rsid w:val="00EA1A17"/>
    <w:rsid w:val="00EA4291"/>
    <w:rsid w:val="00EB2F86"/>
    <w:rsid w:val="00ED109B"/>
    <w:rsid w:val="00F42484"/>
    <w:rsid w:val="00F96CC6"/>
    <w:rsid w:val="00FA4D3E"/>
    <w:rsid w:val="00FD089A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C7F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71AFD-B458-B74B-964D-86B3EF32E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200</Characters>
  <Application>Microsoft Macintosh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cp:lastPrinted>2017-08-25T01:46:00Z</cp:lastPrinted>
  <dcterms:created xsi:type="dcterms:W3CDTF">2018-02-28T17:31:00Z</dcterms:created>
  <dcterms:modified xsi:type="dcterms:W3CDTF">2018-02-28T17:34:00Z</dcterms:modified>
</cp:coreProperties>
</file>